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D1955D" w14:textId="627DE6E0" w:rsidR="00E7289A" w:rsidRDefault="00E7289A" w:rsidP="00E7289A">
      <w:pPr>
        <w:rPr>
          <w:b/>
        </w:rPr>
      </w:pPr>
      <w:r w:rsidRPr="00196722">
        <w:rPr>
          <w:b/>
        </w:rPr>
        <w:t xml:space="preserve">Table </w:t>
      </w:r>
      <w:r w:rsidR="00C80F8F">
        <w:rPr>
          <w:b/>
        </w:rPr>
        <w:t>S</w:t>
      </w:r>
      <w:bookmarkStart w:id="0" w:name="_GoBack"/>
      <w:bookmarkEnd w:id="0"/>
      <w:r w:rsidRPr="00196722">
        <w:rPr>
          <w:b/>
        </w:rPr>
        <w:t>5:</w:t>
      </w:r>
      <w:r w:rsidR="003A651E">
        <w:rPr>
          <w:b/>
        </w:rPr>
        <w:t xml:space="preserve"> </w:t>
      </w:r>
      <w:r w:rsidRPr="00196722">
        <w:rPr>
          <w:b/>
        </w:rPr>
        <w:t xml:space="preserve"> Histopathological features and molecular findings</w:t>
      </w:r>
      <w:r w:rsidR="003A651E">
        <w:rPr>
          <w:b/>
        </w:rPr>
        <w:t xml:space="preserve"> of T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9"/>
        <w:gridCol w:w="668"/>
        <w:gridCol w:w="551"/>
        <w:gridCol w:w="659"/>
        <w:gridCol w:w="870"/>
        <w:gridCol w:w="765"/>
        <w:gridCol w:w="649"/>
        <w:gridCol w:w="570"/>
        <w:gridCol w:w="495"/>
        <w:gridCol w:w="436"/>
        <w:gridCol w:w="904"/>
        <w:gridCol w:w="1092"/>
        <w:gridCol w:w="797"/>
        <w:gridCol w:w="797"/>
        <w:gridCol w:w="316"/>
        <w:gridCol w:w="317"/>
        <w:gridCol w:w="1397"/>
        <w:gridCol w:w="1397"/>
      </w:tblGrid>
      <w:tr w:rsidR="00493870" w:rsidRPr="00F644F4" w14:paraId="73C65851" w14:textId="77777777" w:rsidTr="009327B6">
        <w:trPr>
          <w:trHeight w:val="408"/>
        </w:trPr>
        <w:tc>
          <w:tcPr>
            <w:tcW w:w="0" w:type="auto"/>
            <w:gridSpan w:val="2"/>
            <w:vAlign w:val="center"/>
          </w:tcPr>
          <w:p w14:paraId="6F23F00A" w14:textId="2A977534" w:rsidR="006F69E3" w:rsidRPr="00F644F4" w:rsidRDefault="006F69E3" w:rsidP="006F69E3">
            <w:pPr>
              <w:jc w:val="center"/>
              <w:rPr>
                <w:b/>
                <w:sz w:val="20"/>
              </w:rPr>
            </w:pPr>
            <w:r w:rsidRPr="00F644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0" w:type="auto"/>
            <w:gridSpan w:val="2"/>
            <w:vAlign w:val="center"/>
          </w:tcPr>
          <w:p w14:paraId="50BCA5CB" w14:textId="47D89D98" w:rsidR="006F69E3" w:rsidRPr="00F644F4" w:rsidRDefault="006F69E3" w:rsidP="006222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644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HO Grade</w:t>
            </w:r>
          </w:p>
        </w:tc>
        <w:tc>
          <w:tcPr>
            <w:tcW w:w="0" w:type="auto"/>
            <w:gridSpan w:val="2"/>
            <w:vAlign w:val="center"/>
          </w:tcPr>
          <w:p w14:paraId="703147D1" w14:textId="4E4FD201" w:rsidR="006F69E3" w:rsidRPr="00F644F4" w:rsidRDefault="006F69E3" w:rsidP="006222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644F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BRAF</w:t>
            </w:r>
            <w:r w:rsidRPr="00F644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duplication</w:t>
            </w:r>
          </w:p>
        </w:tc>
        <w:tc>
          <w:tcPr>
            <w:tcW w:w="0" w:type="auto"/>
            <w:gridSpan w:val="2"/>
            <w:vAlign w:val="center"/>
          </w:tcPr>
          <w:p w14:paraId="2D9D0C6C" w14:textId="25AEBDE7" w:rsidR="006F69E3" w:rsidRPr="00F644F4" w:rsidRDefault="006F69E3" w:rsidP="006222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644F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BRAF</w:t>
            </w:r>
            <w:r w:rsidR="006222FC" w:rsidRPr="00F644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V600E</w:t>
            </w:r>
          </w:p>
        </w:tc>
        <w:tc>
          <w:tcPr>
            <w:tcW w:w="0" w:type="auto"/>
            <w:gridSpan w:val="2"/>
            <w:vAlign w:val="center"/>
          </w:tcPr>
          <w:p w14:paraId="7CF2497F" w14:textId="68BE18DB" w:rsidR="006F69E3" w:rsidRPr="00F644F4" w:rsidRDefault="006222FC" w:rsidP="006222FC">
            <w:pPr>
              <w:jc w:val="center"/>
              <w:rPr>
                <w:b/>
                <w:sz w:val="20"/>
              </w:rPr>
            </w:pPr>
            <w:r w:rsidRPr="00F644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3K27M</w:t>
            </w:r>
          </w:p>
        </w:tc>
        <w:tc>
          <w:tcPr>
            <w:tcW w:w="0" w:type="auto"/>
            <w:gridSpan w:val="2"/>
            <w:vAlign w:val="center"/>
          </w:tcPr>
          <w:p w14:paraId="75FA8B2A" w14:textId="33FF4BDA" w:rsidR="006F69E3" w:rsidRPr="00F644F4" w:rsidRDefault="006F69E3" w:rsidP="006222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644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rowth Pattern</w:t>
            </w:r>
          </w:p>
        </w:tc>
        <w:tc>
          <w:tcPr>
            <w:tcW w:w="0" w:type="auto"/>
            <w:gridSpan w:val="2"/>
            <w:vAlign w:val="center"/>
          </w:tcPr>
          <w:p w14:paraId="27B9B82E" w14:textId="7BF22F3D" w:rsidR="006F69E3" w:rsidRPr="00F644F4" w:rsidRDefault="006F69E3" w:rsidP="006222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644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osenthal Fibers</w:t>
            </w:r>
          </w:p>
        </w:tc>
        <w:tc>
          <w:tcPr>
            <w:tcW w:w="0" w:type="auto"/>
            <w:gridSpan w:val="2"/>
            <w:vAlign w:val="center"/>
          </w:tcPr>
          <w:p w14:paraId="1ADB822C" w14:textId="373FE11E" w:rsidR="006F69E3" w:rsidRPr="00F644F4" w:rsidRDefault="008217C2" w:rsidP="006222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644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GBs</w:t>
            </w:r>
          </w:p>
        </w:tc>
        <w:tc>
          <w:tcPr>
            <w:tcW w:w="0" w:type="auto"/>
            <w:gridSpan w:val="2"/>
            <w:vAlign w:val="center"/>
          </w:tcPr>
          <w:p w14:paraId="721D9412" w14:textId="12C3CA89" w:rsidR="006F69E3" w:rsidRPr="00F644F4" w:rsidRDefault="006F69E3" w:rsidP="008217C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644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clerotic / Glomeruloid Vessels</w:t>
            </w:r>
          </w:p>
        </w:tc>
      </w:tr>
      <w:tr w:rsidR="00DE191B" w:rsidRPr="00F644F4" w14:paraId="00F9A58A" w14:textId="024C3483" w:rsidTr="00F644F4">
        <w:trPr>
          <w:trHeight w:val="408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ED7D31" w:themeFill="accent2"/>
            <w:vAlign w:val="center"/>
          </w:tcPr>
          <w:p w14:paraId="51CD9B05" w14:textId="4C1EED33" w:rsidR="00493870" w:rsidRPr="00F644F4" w:rsidRDefault="00493870" w:rsidP="00AD74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644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70AD47" w:themeFill="accent6"/>
            <w:vAlign w:val="center"/>
          </w:tcPr>
          <w:p w14:paraId="3F12E53B" w14:textId="597EAAB2" w:rsidR="00493870" w:rsidRPr="00F644F4" w:rsidRDefault="00493870" w:rsidP="00AD74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644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ED7D31" w:themeFill="accent2"/>
            <w:vAlign w:val="center"/>
          </w:tcPr>
          <w:p w14:paraId="52F0E1E6" w14:textId="4FFD5A20" w:rsidR="00493870" w:rsidRPr="00F644F4" w:rsidRDefault="006222FC" w:rsidP="00133E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644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70AD47" w:themeFill="accent6"/>
            <w:vAlign w:val="center"/>
          </w:tcPr>
          <w:p w14:paraId="5D57FDF5" w14:textId="45775ECF" w:rsidR="00493870" w:rsidRPr="00F644F4" w:rsidRDefault="006222FC" w:rsidP="00133E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644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ED7D31" w:themeFill="accent2"/>
            <w:vAlign w:val="center"/>
          </w:tcPr>
          <w:p w14:paraId="7E1709BF" w14:textId="5C229CCB" w:rsidR="00493870" w:rsidRPr="00F644F4" w:rsidRDefault="006222FC" w:rsidP="00133E44">
            <w:pPr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  <w:sz w:val="20"/>
                <w:szCs w:val="20"/>
              </w:rPr>
            </w:pPr>
            <w:r w:rsidRPr="00F644F4">
              <w:rPr>
                <w:rFonts w:ascii="Calibri" w:eastAsia="Times New Roman" w:hAnsi="Calibri" w:cs="Calibri"/>
                <w:b/>
                <w:bCs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70AD47" w:themeFill="accent6"/>
            <w:vAlign w:val="center"/>
          </w:tcPr>
          <w:p w14:paraId="1763785F" w14:textId="36E60A03" w:rsidR="00493870" w:rsidRPr="00F644F4" w:rsidRDefault="006222FC" w:rsidP="00133E44">
            <w:pPr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  <w:sz w:val="20"/>
                <w:szCs w:val="20"/>
              </w:rPr>
            </w:pPr>
            <w:r w:rsidRPr="00F644F4">
              <w:rPr>
                <w:rFonts w:ascii="Calibri" w:eastAsia="Times New Roman" w:hAnsi="Calibri" w:cs="Calibri"/>
                <w:b/>
                <w:bCs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ED7D31" w:themeFill="accent2"/>
            <w:vAlign w:val="center"/>
          </w:tcPr>
          <w:p w14:paraId="54DDD261" w14:textId="673845A1" w:rsidR="00493870" w:rsidRPr="00F644F4" w:rsidRDefault="006222FC" w:rsidP="00133E44">
            <w:pPr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  <w:sz w:val="20"/>
                <w:szCs w:val="20"/>
              </w:rPr>
            </w:pPr>
            <w:r w:rsidRPr="00F644F4">
              <w:rPr>
                <w:rFonts w:ascii="Calibri" w:eastAsia="Times New Roman" w:hAnsi="Calibri" w:cs="Calibri"/>
                <w:b/>
                <w:bCs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70AD47" w:themeFill="accent6"/>
            <w:vAlign w:val="center"/>
          </w:tcPr>
          <w:p w14:paraId="572111F0" w14:textId="74D42673" w:rsidR="00493870" w:rsidRPr="00F644F4" w:rsidRDefault="006222FC" w:rsidP="00133E44">
            <w:pPr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  <w:sz w:val="20"/>
                <w:szCs w:val="20"/>
              </w:rPr>
            </w:pPr>
            <w:r w:rsidRPr="00F644F4">
              <w:rPr>
                <w:rFonts w:ascii="Calibri" w:eastAsia="Times New Roman" w:hAnsi="Calibri" w:cs="Calibri"/>
                <w:b/>
                <w:bCs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ED7D31" w:themeFill="accent2"/>
            <w:vAlign w:val="center"/>
          </w:tcPr>
          <w:p w14:paraId="5CDCC5F4" w14:textId="3BB81B5D" w:rsidR="00493870" w:rsidRPr="00F644F4" w:rsidRDefault="006222FC" w:rsidP="00133E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644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70AD47" w:themeFill="accent6"/>
            <w:vAlign w:val="center"/>
          </w:tcPr>
          <w:p w14:paraId="16D7FBB8" w14:textId="20FE8D76" w:rsidR="00493870" w:rsidRPr="00F644F4" w:rsidRDefault="006222FC" w:rsidP="00133E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644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ED7D31" w:themeFill="accent2"/>
            <w:vAlign w:val="center"/>
          </w:tcPr>
          <w:p w14:paraId="1CA2FF01" w14:textId="722D71A0" w:rsidR="00493870" w:rsidRPr="00F644F4" w:rsidRDefault="006222FC" w:rsidP="006222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644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iphasi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70AD47" w:themeFill="accent6"/>
            <w:vAlign w:val="center"/>
          </w:tcPr>
          <w:p w14:paraId="2457985D" w14:textId="341F68AC" w:rsidR="00493870" w:rsidRPr="00F644F4" w:rsidRDefault="006222FC" w:rsidP="00133E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644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filtrative</w:t>
            </w:r>
          </w:p>
        </w:tc>
        <w:tc>
          <w:tcPr>
            <w:tcW w:w="797" w:type="dxa"/>
            <w:tcBorders>
              <w:bottom w:val="single" w:sz="12" w:space="0" w:color="auto"/>
            </w:tcBorders>
            <w:shd w:val="clear" w:color="auto" w:fill="ED7D31" w:themeFill="accent2"/>
            <w:vAlign w:val="center"/>
          </w:tcPr>
          <w:p w14:paraId="341D8947" w14:textId="640DBAF7" w:rsidR="00493870" w:rsidRPr="00F644F4" w:rsidRDefault="006222FC" w:rsidP="00133E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644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bottom w:val="single" w:sz="12" w:space="0" w:color="auto"/>
            </w:tcBorders>
            <w:shd w:val="clear" w:color="auto" w:fill="70AD47" w:themeFill="accent6"/>
            <w:vAlign w:val="center"/>
          </w:tcPr>
          <w:p w14:paraId="7C345411" w14:textId="7DCA8E96" w:rsidR="00493870" w:rsidRPr="00F644F4" w:rsidRDefault="006222FC" w:rsidP="00133E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644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bottom w:val="single" w:sz="12" w:space="0" w:color="auto"/>
            </w:tcBorders>
            <w:shd w:val="clear" w:color="auto" w:fill="ED7D31" w:themeFill="accent2"/>
            <w:vAlign w:val="center"/>
          </w:tcPr>
          <w:p w14:paraId="6C28404F" w14:textId="150B2D66" w:rsidR="00493870" w:rsidRPr="00F644F4" w:rsidRDefault="006222FC" w:rsidP="00133E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644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317" w:type="dxa"/>
            <w:tcBorders>
              <w:bottom w:val="single" w:sz="12" w:space="0" w:color="auto"/>
            </w:tcBorders>
            <w:shd w:val="clear" w:color="auto" w:fill="70AD47" w:themeFill="accent6"/>
            <w:vAlign w:val="center"/>
          </w:tcPr>
          <w:p w14:paraId="49C87185" w14:textId="68D96DCE" w:rsidR="00493870" w:rsidRPr="00F644F4" w:rsidRDefault="006222FC" w:rsidP="00133E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644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7" w:type="dxa"/>
            <w:tcBorders>
              <w:bottom w:val="single" w:sz="12" w:space="0" w:color="auto"/>
            </w:tcBorders>
            <w:shd w:val="clear" w:color="auto" w:fill="ED7D31" w:themeFill="accent2"/>
            <w:vAlign w:val="center"/>
          </w:tcPr>
          <w:p w14:paraId="5F37F688" w14:textId="17A0DC05" w:rsidR="00493870" w:rsidRPr="00F644F4" w:rsidRDefault="008217C2" w:rsidP="00133E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644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397" w:type="dxa"/>
            <w:shd w:val="clear" w:color="auto" w:fill="70AD47" w:themeFill="accent6"/>
            <w:vAlign w:val="center"/>
          </w:tcPr>
          <w:p w14:paraId="40873026" w14:textId="1125685D" w:rsidR="00493870" w:rsidRPr="00F644F4" w:rsidRDefault="008217C2" w:rsidP="00133E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644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01007C" w14:paraId="7C1AF6EE" w14:textId="77777777" w:rsidTr="00F644F4"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ED7D31" w:themeFill="accent2"/>
            <w:vAlign w:val="center"/>
          </w:tcPr>
          <w:p w14:paraId="43F5D23F" w14:textId="540DCF92" w:rsidR="0001007C" w:rsidRPr="00196722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ED7D31" w:themeFill="accent2"/>
            <w:vAlign w:val="center"/>
          </w:tcPr>
          <w:p w14:paraId="488F9720" w14:textId="20ED8B82" w:rsidR="0001007C" w:rsidRPr="00196722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ED7D31" w:themeFill="accent2"/>
            <w:vAlign w:val="center"/>
          </w:tcPr>
          <w:p w14:paraId="47A5711B" w14:textId="6CBCC564" w:rsidR="0001007C" w:rsidRPr="00196722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70AD47" w:themeFill="accent6"/>
            <w:vAlign w:val="center"/>
          </w:tcPr>
          <w:p w14:paraId="30F0E16A" w14:textId="60F33172" w:rsidR="0001007C" w:rsidRPr="00196722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70AD47" w:themeFill="accent6"/>
            <w:vAlign w:val="center"/>
          </w:tcPr>
          <w:p w14:paraId="240479B9" w14:textId="3A260DFB" w:rsidR="0001007C" w:rsidRPr="00196722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ED7D31" w:themeFill="accent2"/>
          </w:tcPr>
          <w:p w14:paraId="5ABE7C5B" w14:textId="19BE71F2" w:rsidR="0001007C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ED7D31" w:themeFill="accent2"/>
          </w:tcPr>
          <w:p w14:paraId="58B59A34" w14:textId="3AF31020" w:rsidR="0001007C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ED7D31" w:themeFill="accent2"/>
          </w:tcPr>
          <w:p w14:paraId="49E9B35A" w14:textId="4A0B9F82" w:rsidR="0001007C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ED7D31" w:themeFill="accent2"/>
          </w:tcPr>
          <w:p w14:paraId="25926434" w14:textId="00409E75" w:rsidR="0001007C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66320B" w14:paraId="6D2A82E6" w14:textId="77777777" w:rsidTr="00D46E63"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72ADD52A" w14:textId="61060988" w:rsidR="0066320B" w:rsidRPr="00196722" w:rsidRDefault="0066320B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11D79BE7" w14:textId="1F6AD8A6" w:rsidR="0066320B" w:rsidRPr="00196722" w:rsidRDefault="0066320B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1784B946" w14:textId="69EC0AE5" w:rsidR="0066320B" w:rsidRPr="00196722" w:rsidRDefault="0066320B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59C4696D" w14:textId="13817ED9" w:rsidR="0066320B" w:rsidRPr="00196722" w:rsidRDefault="0066320B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5F0D60E0" w14:textId="5F56798A" w:rsidR="0066320B" w:rsidRPr="00196722" w:rsidRDefault="0066320B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1F4A48E5" w14:textId="369A7A66" w:rsidR="0066320B" w:rsidRDefault="0066320B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7FDB32A8" w14:textId="19D90B7D" w:rsidR="0066320B" w:rsidRDefault="0066320B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17336373" w14:textId="2A83B58F" w:rsidR="0066320B" w:rsidRDefault="0066320B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</w:tcPr>
          <w:p w14:paraId="297AF58A" w14:textId="74BDA584" w:rsidR="0066320B" w:rsidRDefault="0066320B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1007C" w14:paraId="1B9E37DB" w14:textId="77777777" w:rsidTr="00D46E63"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37843514" w14:textId="3F2D48F6" w:rsidR="0001007C" w:rsidRPr="00196722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65F51874" w14:textId="0270DF25" w:rsidR="0001007C" w:rsidRPr="00196722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06B81254" w14:textId="4D3B9932" w:rsidR="0001007C" w:rsidRPr="00196722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5EA3E17A" w14:textId="21762A25" w:rsidR="0001007C" w:rsidRPr="00196722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500DF1AA" w14:textId="6E8FE5F7" w:rsidR="0001007C" w:rsidRPr="00196722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41FCF9A0" w14:textId="1B2827E9" w:rsidR="0001007C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21013410" w14:textId="2766506D" w:rsidR="0001007C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</w:tcPr>
          <w:p w14:paraId="4637017C" w14:textId="403E0C2F" w:rsidR="0001007C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4740CA50" w14:textId="3FA88D35" w:rsidR="0001007C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1007C" w14:paraId="53163906" w14:textId="77777777" w:rsidTr="00D46E63"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3D0646BB" w14:textId="2D358081" w:rsidR="0001007C" w:rsidRPr="00196722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34D45B8F" w14:textId="44D151A2" w:rsidR="0001007C" w:rsidRPr="00196722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51C95ECE" w14:textId="7AE1D5BB" w:rsidR="0001007C" w:rsidRPr="00196722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3546E738" w14:textId="44653CFF" w:rsidR="0001007C" w:rsidRPr="00196722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7C2115C6" w14:textId="19754F05" w:rsidR="0001007C" w:rsidRPr="00196722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1C4D433E" w14:textId="522CBDAC" w:rsidR="0001007C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5B19742B" w14:textId="7FB8088B" w:rsidR="0001007C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</w:tcPr>
          <w:p w14:paraId="7A8A7CDE" w14:textId="1D37C61D" w:rsidR="0001007C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2DE55C64" w14:textId="4754D9E3" w:rsidR="0001007C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66320B" w14:paraId="7D05E5C0" w14:textId="77777777" w:rsidTr="00D46E63"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2A7410D6" w14:textId="02459C5F" w:rsidR="0066320B" w:rsidRPr="00196722" w:rsidRDefault="0066320B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41B6B3F0" w14:textId="465D3EF8" w:rsidR="0066320B" w:rsidRPr="00196722" w:rsidRDefault="0066320B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1921E1FF" w14:textId="336860FB" w:rsidR="0066320B" w:rsidRPr="00196722" w:rsidRDefault="0066320B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43E7A504" w14:textId="272AE38D" w:rsidR="0066320B" w:rsidRPr="00196722" w:rsidRDefault="0066320B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28B258D4" w14:textId="73448839" w:rsidR="0066320B" w:rsidRPr="00196722" w:rsidRDefault="0066320B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5D0696B4" w14:textId="2D1E0221" w:rsidR="0066320B" w:rsidRDefault="0066320B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60D0617D" w14:textId="5F572472" w:rsidR="0066320B" w:rsidRDefault="0066320B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</w:tcPr>
          <w:p w14:paraId="3538DA0B" w14:textId="3A22AD17" w:rsidR="0066320B" w:rsidRDefault="0066320B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6111A578" w14:textId="788FA7BB" w:rsidR="0066320B" w:rsidRDefault="0066320B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1007C" w14:paraId="2973974F" w14:textId="77777777" w:rsidTr="00D46E63"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26C7A3F0" w14:textId="30B73A34" w:rsidR="0001007C" w:rsidRPr="00196722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53E8E2C9" w14:textId="21C2294D" w:rsidR="0001007C" w:rsidRPr="00196722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2851267E" w14:textId="39BCF9A6" w:rsidR="0001007C" w:rsidRPr="00196722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4C3E71B6" w14:textId="3E07510B" w:rsidR="0001007C" w:rsidRPr="00196722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129D26F7" w14:textId="492F7E26" w:rsidR="0001007C" w:rsidRPr="00196722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31EC8F06" w14:textId="74FA80E3" w:rsidR="0001007C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5B37A2FC" w14:textId="449DCE27" w:rsidR="0001007C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</w:tcPr>
          <w:p w14:paraId="0074742B" w14:textId="013E0DA3" w:rsidR="0001007C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</w:tcPr>
          <w:p w14:paraId="0E994833" w14:textId="438C87AF" w:rsidR="0001007C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3254E" w14:paraId="0D1A841C" w14:textId="77777777" w:rsidTr="00D46E63"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04C43B75" w14:textId="64DECD6F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77299C97" w14:textId="183FDBC5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126949B0" w14:textId="3F6EC9C8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6C3CB017" w14:textId="30E0E99C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6F3C434F" w14:textId="77777777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d</w:t>
            </w: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75EF2FB2" w14:textId="2F03F7D6" w:rsidR="00D3254E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7405C58F" w14:textId="065515B4" w:rsidR="00D3254E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1C78EF92" w14:textId="54CC5CAD" w:rsidR="00D3254E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668B67D0" w14:textId="4A37ABF3" w:rsidR="00D3254E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3254E" w14:paraId="0D760934" w14:textId="77777777" w:rsidTr="00D46E63"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4CDC91AE" w14:textId="08CE9F40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44CD9328" w14:textId="2D574A6A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1D93424B" w14:textId="7D7284A3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35630C24" w14:textId="527C165B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33D59333" w14:textId="77777777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d</w:t>
            </w: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237CE85E" w14:textId="4647A8AE" w:rsidR="00D3254E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09EB13A7" w14:textId="092E58E2" w:rsidR="00D3254E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1A5D954F" w14:textId="50A86B21" w:rsidR="00D3254E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1335AE8D" w14:textId="3F0C29B2" w:rsidR="00D3254E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7608D" w14:paraId="62F1BE61" w14:textId="77777777" w:rsidTr="00D46E63"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4CED2EF3" w14:textId="11E65CA9" w:rsidR="00D7608D" w:rsidRPr="00196722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422F04D5" w14:textId="44DA9DD9" w:rsidR="00D7608D" w:rsidRPr="00196722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20D93014" w14:textId="57AA8C71" w:rsidR="00D7608D" w:rsidRPr="00196722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47163ACB" w14:textId="79C00C73" w:rsidR="00D7608D" w:rsidRPr="00196722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3ADA5B2F" w14:textId="6780B8E8" w:rsidR="00D7608D" w:rsidRPr="00196722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65E8E0F4" w14:textId="461EF02E" w:rsidR="00D7608D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320AEA66" w14:textId="52149C4F" w:rsidR="00D7608D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67CF2B43" w14:textId="144E20B5" w:rsidR="00D7608D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11BB8BE0" w14:textId="6822A62E" w:rsidR="00D7608D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7608D" w14:paraId="5B94EBF5" w14:textId="77777777" w:rsidTr="00D46E63"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6F217D4E" w14:textId="0E497AE1" w:rsidR="00D7608D" w:rsidRPr="00196722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72D11304" w14:textId="4E9D9427" w:rsidR="00D7608D" w:rsidRPr="00196722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59D3800E" w14:textId="612B20FE" w:rsidR="00D7608D" w:rsidRPr="00196722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21E47FD1" w14:textId="4D7D762B" w:rsidR="00D7608D" w:rsidRPr="00196722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56082986" w14:textId="504298F6" w:rsidR="00D7608D" w:rsidRPr="00196722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122DE727" w14:textId="2BF0EDCD" w:rsidR="00D7608D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0609851C" w14:textId="7BBD641A" w:rsidR="00D7608D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364430A7" w14:textId="6490C52B" w:rsidR="00D7608D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710B5A52" w14:textId="14498C1C" w:rsidR="00D7608D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7608D" w14:paraId="67B0252D" w14:textId="77777777" w:rsidTr="00D46E63"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7B2CECB1" w14:textId="78DF2350" w:rsidR="00D7608D" w:rsidRPr="00196722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05814893" w14:textId="33D476D2" w:rsidR="00D7608D" w:rsidRPr="00196722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4BC9F60F" w14:textId="5F009156" w:rsidR="00D7608D" w:rsidRPr="00196722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1DF1824E" w14:textId="33FBD3FE" w:rsidR="00D7608D" w:rsidRPr="00196722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5520B08B" w14:textId="25F2F8CD" w:rsidR="00D7608D" w:rsidRPr="00196722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6221A5E7" w14:textId="54DFAA30" w:rsidR="00D7608D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3FE66DDA" w14:textId="2BB63EBF" w:rsidR="00D7608D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0611235C" w14:textId="223B9713" w:rsidR="00D7608D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5A8627C2" w14:textId="20E8E8E7" w:rsidR="00D7608D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7608D" w14:paraId="2E662A33" w14:textId="77777777" w:rsidTr="00D46E63"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6B8F182C" w14:textId="485E6E6E" w:rsidR="00D7608D" w:rsidRPr="00196722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6B9F2E3E" w14:textId="135F4172" w:rsidR="00D7608D" w:rsidRPr="00196722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54BDEDD8" w14:textId="682FF88E" w:rsidR="00D7608D" w:rsidRPr="00196722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155A51E9" w14:textId="235AA9C7" w:rsidR="00D7608D" w:rsidRPr="00196722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45051456" w14:textId="753F855E" w:rsidR="00D7608D" w:rsidRPr="00196722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6EEA0606" w14:textId="2390CFAD" w:rsidR="00D7608D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22F60BC4" w14:textId="0991DE43" w:rsidR="00D7608D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542E3425" w14:textId="47B3BB90" w:rsidR="00D7608D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0B935665" w14:textId="631F6D5F" w:rsidR="00D7608D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3254E" w14:paraId="31698011" w14:textId="77777777" w:rsidTr="00D46E63"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0A7B7458" w14:textId="3284220E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3D2B0978" w14:textId="2287102C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37170E98" w14:textId="6DA3086C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0A97BA6F" w14:textId="69BF5EC1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79D7E64C" w14:textId="20EC707F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6AAAF7BB" w14:textId="057BEA55" w:rsidR="00D3254E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3BEEA02B" w14:textId="3C085EA5" w:rsidR="00D3254E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4C83664A" w14:textId="175A18B8" w:rsidR="00D3254E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67F80876" w14:textId="552F6C49" w:rsidR="00D3254E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3254E" w14:paraId="69749A55" w14:textId="77777777" w:rsidTr="00D46E63"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3762E6EA" w14:textId="06453C82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68417792" w14:textId="54B386BF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329510B4" w14:textId="3B12A0E7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1BAE9C1D" w14:textId="121B4429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14A7CC65" w14:textId="29A469AA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0458F997" w14:textId="7DD9611E" w:rsidR="00D3254E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646BC07D" w14:textId="2823C386" w:rsidR="00D3254E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14C462D0" w14:textId="363CCE52" w:rsidR="00D3254E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4D0F9283" w14:textId="76730968" w:rsidR="00D3254E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3254E" w14:paraId="4C5B6FAB" w14:textId="77777777" w:rsidTr="00D46E63"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39519A8D" w14:textId="604097D8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0AA2EDBD" w14:textId="31A34952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27872F52" w14:textId="0C79A45D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082F3775" w14:textId="292F0904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166F2EBE" w14:textId="23767B12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4260DB15" w14:textId="176FBC7A" w:rsidR="00D3254E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18C186FA" w14:textId="7F10AE83" w:rsidR="00D3254E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5363F033" w14:textId="5AD660F3" w:rsidR="00D3254E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3C02A407" w14:textId="55C3FD39" w:rsidR="00D3254E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3254E" w14:paraId="6708E527" w14:textId="77777777" w:rsidTr="00D46E63"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6AD7C5C4" w14:textId="68DA4E7B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72CAD774" w14:textId="611B2153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6AB862AB" w14:textId="1C9A28C7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3EAE18C2" w14:textId="290E1721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37F88DC3" w14:textId="135C32FD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55635006" w14:textId="349E6279" w:rsidR="00D3254E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5E01DC61" w14:textId="3E03D8B1" w:rsidR="00D3254E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08706C27" w14:textId="0808ED7B" w:rsidR="00D3254E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5BF1D1C2" w14:textId="6D524409" w:rsidR="00D3254E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3254E" w14:paraId="26581EE7" w14:textId="77777777" w:rsidTr="00D46E63"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5B4BF5AA" w14:textId="52AC96F7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0C1C5533" w14:textId="1F1062D7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35FD4238" w14:textId="50A32D5E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4FE23D21" w14:textId="1A01C304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354FEC36" w14:textId="531CD865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5625A98F" w14:textId="3B3480BE" w:rsidR="00D3254E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7DE6B9E6" w14:textId="349CD6F1" w:rsidR="00D3254E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17769C6D" w14:textId="4EB6D690" w:rsidR="00D3254E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3C5BBC6B" w14:textId="598B43DA" w:rsidR="00D3254E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3254E" w14:paraId="40294314" w14:textId="77777777" w:rsidTr="00D46E63"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1DA64914" w14:textId="7FCF7DF2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0F4E50D8" w14:textId="4EDFEE8D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4A803A5F" w14:textId="20E36680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344C286D" w14:textId="422858CC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68B7B63C" w14:textId="14A67548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6AD7176D" w14:textId="683BC91F" w:rsidR="00D3254E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58AAA58F" w14:textId="7FEEB0D1" w:rsidR="00D3254E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</w:tcPr>
          <w:p w14:paraId="259E4D9F" w14:textId="097CC2ED" w:rsidR="00D3254E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45148B1A" w14:textId="57524062" w:rsidR="00D3254E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3254E" w14:paraId="4ADE420B" w14:textId="77777777" w:rsidTr="00D46E63"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09FF3FEB" w14:textId="69CA9402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2043D232" w14:textId="0D0A9389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64E38800" w14:textId="186C47C8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07E55EEA" w14:textId="561FAE3D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0576F49A" w14:textId="50EE15C9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3F927743" w14:textId="589F8AC5" w:rsidR="00D3254E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70F60B78" w14:textId="030236E5" w:rsidR="00D3254E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</w:tcPr>
          <w:p w14:paraId="2A22FB66" w14:textId="6FE8271B" w:rsidR="00D3254E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</w:tcPr>
          <w:p w14:paraId="1B1334D3" w14:textId="124EB0FA" w:rsidR="00D3254E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7608D" w14:paraId="4D8CDC43" w14:textId="77777777" w:rsidTr="00D46E63"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206DA146" w14:textId="6A0A452B" w:rsidR="00D7608D" w:rsidRPr="00196722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28D0BD7E" w14:textId="712D184D" w:rsidR="00D7608D" w:rsidRPr="00196722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6B02540D" w14:textId="6F74DC1C" w:rsidR="00D7608D" w:rsidRPr="00196722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535F694A" w14:textId="1B9CF522" w:rsidR="00D7608D" w:rsidRPr="00196722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0E570B63" w14:textId="58C6968F" w:rsidR="00D7608D" w:rsidRPr="00196722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3C5C7DBA" w14:textId="7B9B7F9B" w:rsidR="00D7608D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</w:tcPr>
          <w:p w14:paraId="43501B37" w14:textId="07009123" w:rsidR="00D7608D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7330F43B" w14:textId="523809EC" w:rsidR="00D7608D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</w:tcPr>
          <w:p w14:paraId="381660D0" w14:textId="3831312B" w:rsidR="00D7608D" w:rsidRDefault="00D7608D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3254E" w14:paraId="03509FD5" w14:textId="77777777" w:rsidTr="00D46E63"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54D6DD9E" w14:textId="4FA5904A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5200D5C8" w14:textId="2A79C970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5163C44" w14:textId="77777777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67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sufficient</w:t>
            </w: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4112B1AD" w14:textId="3BFD4B73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053723CD" w14:textId="558AE448" w:rsidR="00D3254E" w:rsidRPr="00196722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2F651CCE" w14:textId="177B478F" w:rsidR="00D3254E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</w:tcPr>
          <w:p w14:paraId="550EE08E" w14:textId="3BCCAA0F" w:rsidR="00D3254E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</w:tcPr>
          <w:p w14:paraId="36C979A2" w14:textId="4A9CA0BC" w:rsidR="00D3254E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</w:tcPr>
          <w:p w14:paraId="6A4C11B8" w14:textId="4AE191A1" w:rsidR="00D3254E" w:rsidRDefault="00D3254E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20F75" w14:paraId="3F95D054" w14:textId="77777777" w:rsidTr="00DE191B"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73A22B82" w14:textId="1D9D57CD" w:rsidR="00AD745D" w:rsidRDefault="00AD745D" w:rsidP="00AD745D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2F6C1616" w14:textId="1D3187C2" w:rsidR="00AD745D" w:rsidRDefault="00AD745D" w:rsidP="00AD745D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60980735" w14:textId="2BCC5195" w:rsidR="00AD745D" w:rsidRDefault="00AD745D" w:rsidP="00AD745D">
            <w:pPr>
              <w:jc w:val="center"/>
              <w:rPr>
                <w:sz w:val="20"/>
              </w:rPr>
            </w:pPr>
            <w:r w:rsidRPr="001967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sufficient</w:t>
            </w:r>
          </w:p>
        </w:tc>
        <w:tc>
          <w:tcPr>
            <w:tcW w:w="0" w:type="auto"/>
            <w:gridSpan w:val="2"/>
            <w:vAlign w:val="center"/>
          </w:tcPr>
          <w:p w14:paraId="43596574" w14:textId="19F4C15A" w:rsidR="00AD745D" w:rsidRDefault="00D457DE" w:rsidP="00AD745D">
            <w:pPr>
              <w:jc w:val="center"/>
              <w:rPr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d</w:t>
            </w:r>
          </w:p>
        </w:tc>
        <w:tc>
          <w:tcPr>
            <w:tcW w:w="0" w:type="auto"/>
            <w:gridSpan w:val="2"/>
            <w:vAlign w:val="center"/>
          </w:tcPr>
          <w:p w14:paraId="5795EDE1" w14:textId="06B10C8C" w:rsidR="00AD745D" w:rsidRDefault="00D457DE" w:rsidP="00AD745D">
            <w:pPr>
              <w:jc w:val="center"/>
              <w:rPr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d</w:t>
            </w: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2DD3A94E" w14:textId="6F75024D" w:rsidR="00AD745D" w:rsidRDefault="00AD745D" w:rsidP="00AD745D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2C12E3A3" w14:textId="35A4D0B7" w:rsidR="00AD745D" w:rsidRDefault="00AD745D" w:rsidP="00AD745D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6BB3B6EF" w14:textId="25D48B73" w:rsidR="00AD745D" w:rsidRDefault="00AD745D" w:rsidP="00AD745D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687DDD0B" w14:textId="75CF1E91" w:rsidR="00AD745D" w:rsidRDefault="00AD745D" w:rsidP="00AD745D">
            <w:pPr>
              <w:jc w:val="center"/>
              <w:rPr>
                <w:sz w:val="20"/>
              </w:rPr>
            </w:pPr>
          </w:p>
        </w:tc>
      </w:tr>
      <w:tr w:rsidR="0001007C" w14:paraId="6CFAD37B" w14:textId="77777777" w:rsidTr="00D46E63"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00C5748B" w14:textId="383E230C" w:rsidR="0001007C" w:rsidRPr="00196722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3214A4DB" w14:textId="1031EE8D" w:rsidR="0001007C" w:rsidRPr="00196722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5D052D6A" w14:textId="77777777" w:rsidR="0001007C" w:rsidRPr="00196722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d</w:t>
            </w:r>
          </w:p>
        </w:tc>
        <w:tc>
          <w:tcPr>
            <w:tcW w:w="0" w:type="auto"/>
            <w:gridSpan w:val="2"/>
            <w:vAlign w:val="center"/>
          </w:tcPr>
          <w:p w14:paraId="2AAC2845" w14:textId="77777777" w:rsidR="0001007C" w:rsidRPr="00196722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d</w:t>
            </w:r>
          </w:p>
        </w:tc>
        <w:tc>
          <w:tcPr>
            <w:tcW w:w="0" w:type="auto"/>
            <w:gridSpan w:val="2"/>
            <w:vAlign w:val="center"/>
          </w:tcPr>
          <w:p w14:paraId="29919850" w14:textId="77777777" w:rsidR="0001007C" w:rsidRPr="00196722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d</w:t>
            </w: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518D0636" w14:textId="76E63D81" w:rsidR="0001007C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2A341498" w14:textId="0EE7CDC8" w:rsidR="0001007C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2B06CFEE" w14:textId="3EC48DAD" w:rsidR="0001007C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3F63A697" w14:textId="65F68E78" w:rsidR="0001007C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1007C" w14:paraId="027CD2B5" w14:textId="77777777" w:rsidTr="00D46E63"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6D9013B6" w14:textId="42D35974" w:rsidR="0001007C" w:rsidRPr="00196722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4B511B09" w14:textId="66995F3A" w:rsidR="0001007C" w:rsidRPr="00196722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1871418" w14:textId="77777777" w:rsidR="0001007C" w:rsidRPr="00196722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d</w:t>
            </w:r>
          </w:p>
        </w:tc>
        <w:tc>
          <w:tcPr>
            <w:tcW w:w="0" w:type="auto"/>
            <w:gridSpan w:val="2"/>
            <w:vAlign w:val="center"/>
          </w:tcPr>
          <w:p w14:paraId="361A9ECE" w14:textId="77777777" w:rsidR="0001007C" w:rsidRPr="00196722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d</w:t>
            </w:r>
          </w:p>
        </w:tc>
        <w:tc>
          <w:tcPr>
            <w:tcW w:w="0" w:type="auto"/>
            <w:gridSpan w:val="2"/>
            <w:vAlign w:val="center"/>
          </w:tcPr>
          <w:p w14:paraId="364B269F" w14:textId="77777777" w:rsidR="0001007C" w:rsidRPr="00196722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d</w:t>
            </w: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7C156246" w14:textId="79D26FAD" w:rsidR="0001007C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5B680054" w14:textId="6DCE2834" w:rsidR="0001007C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3FE17BBE" w14:textId="4FE1E20F" w:rsidR="0001007C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48551113" w14:textId="157BF7E6" w:rsidR="0001007C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1007C" w14:paraId="3A5BE0EC" w14:textId="77777777" w:rsidTr="00D46E63"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3E8AC060" w14:textId="411B85AA" w:rsidR="0001007C" w:rsidRPr="00196722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  <w:vAlign w:val="center"/>
          </w:tcPr>
          <w:p w14:paraId="6C030999" w14:textId="24E72344" w:rsidR="0001007C" w:rsidRPr="00196722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4B9433E8" w14:textId="77777777" w:rsidR="0001007C" w:rsidRPr="00196722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d</w:t>
            </w:r>
          </w:p>
        </w:tc>
        <w:tc>
          <w:tcPr>
            <w:tcW w:w="0" w:type="auto"/>
            <w:gridSpan w:val="2"/>
            <w:vAlign w:val="center"/>
          </w:tcPr>
          <w:p w14:paraId="0F9838E8" w14:textId="77777777" w:rsidR="0001007C" w:rsidRPr="00196722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d</w:t>
            </w:r>
          </w:p>
        </w:tc>
        <w:tc>
          <w:tcPr>
            <w:tcW w:w="0" w:type="auto"/>
            <w:gridSpan w:val="2"/>
            <w:vAlign w:val="center"/>
          </w:tcPr>
          <w:p w14:paraId="5DCBC5CA" w14:textId="77777777" w:rsidR="0001007C" w:rsidRPr="00196722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d</w:t>
            </w: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6D6FC859" w14:textId="19133CC1" w:rsidR="0001007C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</w:tcPr>
          <w:p w14:paraId="7465E2BC" w14:textId="18E935B9" w:rsidR="0001007C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</w:tcPr>
          <w:p w14:paraId="03B82F6D" w14:textId="486A24F3" w:rsidR="0001007C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4C001614" w14:textId="27AA396F" w:rsidR="0001007C" w:rsidRDefault="0001007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C262C" w14:paraId="1B77D5A6" w14:textId="77777777" w:rsidTr="00D46E63"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2B165EDB" w14:textId="57E3B262" w:rsidR="001C262C" w:rsidRPr="00196722" w:rsidRDefault="001C262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1441C111" w14:textId="5240B075" w:rsidR="001C262C" w:rsidRPr="00196722" w:rsidRDefault="001C262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399863EC" w14:textId="6DD7A004" w:rsidR="001C262C" w:rsidRPr="00196722" w:rsidRDefault="001C262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263E17CC" w14:textId="7F445763" w:rsidR="001C262C" w:rsidRPr="00196722" w:rsidRDefault="001C262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3723B664" w14:textId="4C64936B" w:rsidR="001C262C" w:rsidRPr="00196722" w:rsidRDefault="001C262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</w:tcPr>
          <w:p w14:paraId="7018E687" w14:textId="120E8A2A" w:rsidR="001C262C" w:rsidRDefault="001C262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0650BED6" w14:textId="45BEC429" w:rsidR="001C262C" w:rsidRDefault="001C262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62B5B988" w14:textId="6101BCAC" w:rsidR="001C262C" w:rsidRDefault="001C262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</w:tcPr>
          <w:p w14:paraId="709B9389" w14:textId="2B185F03" w:rsidR="001C262C" w:rsidRDefault="001C262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C262C" w14:paraId="13E331C0" w14:textId="77777777" w:rsidTr="00D46E63"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622D6D5F" w14:textId="553F3B75" w:rsidR="001C262C" w:rsidRPr="00196722" w:rsidRDefault="001C262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03C9CA7B" w14:textId="16BE60A8" w:rsidR="001C262C" w:rsidRPr="00196722" w:rsidRDefault="001C262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6F69728C" w14:textId="0422BBC2" w:rsidR="001C262C" w:rsidRPr="00196722" w:rsidRDefault="001C262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3B5C68F5" w14:textId="7BD95E48" w:rsidR="001C262C" w:rsidRPr="00196722" w:rsidRDefault="001C262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633361D5" w14:textId="497853FA" w:rsidR="001C262C" w:rsidRPr="00196722" w:rsidRDefault="001C262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</w:tcPr>
          <w:p w14:paraId="453D189F" w14:textId="52D71CC3" w:rsidR="001C262C" w:rsidRDefault="001C262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53E66959" w14:textId="42783D73" w:rsidR="001C262C" w:rsidRDefault="001C262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</w:tcPr>
          <w:p w14:paraId="49645027" w14:textId="6AA536D7" w:rsidR="001C262C" w:rsidRDefault="001C262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</w:tcPr>
          <w:p w14:paraId="2863B353" w14:textId="1AAFF05F" w:rsidR="001C262C" w:rsidRDefault="001C262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C262C" w14:paraId="1F8D78D4" w14:textId="77777777" w:rsidTr="00D46E63"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0DF847E1" w14:textId="75D8D9E2" w:rsidR="001C262C" w:rsidRPr="00196722" w:rsidRDefault="001C262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08EA2DE7" w14:textId="208ED2F1" w:rsidR="001C262C" w:rsidRPr="00196722" w:rsidRDefault="001C262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1AEF9C03" w14:textId="4389B028" w:rsidR="001C262C" w:rsidRPr="00196722" w:rsidRDefault="001C262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7540CF31" w14:textId="5D02F0F5" w:rsidR="001C262C" w:rsidRPr="00196722" w:rsidRDefault="001C262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52597C2B" w14:textId="283A6B13" w:rsidR="001C262C" w:rsidRPr="00196722" w:rsidRDefault="001C262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</w:tcPr>
          <w:p w14:paraId="4DFD50B7" w14:textId="217744D3" w:rsidR="001C262C" w:rsidRDefault="001C262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D7D31" w:themeFill="accent2"/>
          </w:tcPr>
          <w:p w14:paraId="0A0E672F" w14:textId="19DA357A" w:rsidR="001C262C" w:rsidRDefault="001C262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</w:tcPr>
          <w:p w14:paraId="65991C5C" w14:textId="2ABF9C2C" w:rsidR="001C262C" w:rsidRDefault="001C262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</w:tcPr>
          <w:p w14:paraId="3DE1EEA8" w14:textId="5F35B723" w:rsidR="001C262C" w:rsidRDefault="001C262C" w:rsidP="00D46E6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E191B" w14:paraId="42FEB32E" w14:textId="77777777" w:rsidTr="00DE191B"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39713B3B" w14:textId="1B2B9FE6" w:rsidR="00A31117" w:rsidRPr="00196722" w:rsidRDefault="00A31117" w:rsidP="00A3111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47FA1063" w14:textId="223F2D16" w:rsidR="00A31117" w:rsidRPr="00196722" w:rsidRDefault="00A31117" w:rsidP="00A3111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5F538A84" w14:textId="1437CE98" w:rsidR="00A31117" w:rsidRPr="00196722" w:rsidRDefault="00A31117" w:rsidP="00A3111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22F5E104" w14:textId="54E2CA22" w:rsidR="00A31117" w:rsidRPr="00196722" w:rsidRDefault="00A31117" w:rsidP="00A3111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4DC621FB" w14:textId="642A75CB" w:rsidR="00A31117" w:rsidRPr="00196722" w:rsidRDefault="00A31117" w:rsidP="00A3111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</w:tcPr>
          <w:p w14:paraId="4512779F" w14:textId="77982046" w:rsidR="00A31117" w:rsidRDefault="00A31117" w:rsidP="00A3111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</w:tcPr>
          <w:p w14:paraId="7083D5A4" w14:textId="634254D9" w:rsidR="00A31117" w:rsidRDefault="00A31117" w:rsidP="00A3111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</w:tcPr>
          <w:p w14:paraId="0CA7EE57" w14:textId="3CC2CECB" w:rsidR="00A31117" w:rsidRDefault="00A31117" w:rsidP="00A3111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</w:tcPr>
          <w:p w14:paraId="216F3987" w14:textId="13D71163" w:rsidR="00A31117" w:rsidRDefault="00A31117" w:rsidP="00A3111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E191B" w14:paraId="7299A546" w14:textId="77777777" w:rsidTr="00DE191B"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54B8977A" w14:textId="73A20A80" w:rsidR="0057355D" w:rsidRPr="00196722" w:rsidRDefault="0057355D" w:rsidP="0057355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4897FAE9" w14:textId="6CB16E0B" w:rsidR="0057355D" w:rsidRPr="00196722" w:rsidRDefault="0057355D" w:rsidP="0057355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981A373" w14:textId="29E87F5E" w:rsidR="0057355D" w:rsidRPr="00196722" w:rsidRDefault="00D457DE" w:rsidP="0057355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d</w:t>
            </w: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4D682E58" w14:textId="1B71601B" w:rsidR="0057355D" w:rsidRPr="00196722" w:rsidRDefault="0057355D" w:rsidP="0057355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  <w:vAlign w:val="center"/>
          </w:tcPr>
          <w:p w14:paraId="30C6CF52" w14:textId="4BF5C7EF" w:rsidR="0057355D" w:rsidRPr="00196722" w:rsidRDefault="0057355D" w:rsidP="0057355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</w:tcPr>
          <w:p w14:paraId="560C3F19" w14:textId="221B2487" w:rsidR="0057355D" w:rsidRDefault="0057355D" w:rsidP="0057355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</w:tcPr>
          <w:p w14:paraId="2EDD98C5" w14:textId="02BDE646" w:rsidR="0057355D" w:rsidRDefault="0057355D" w:rsidP="0057355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</w:tcPr>
          <w:p w14:paraId="063A8C9F" w14:textId="1E1AA710" w:rsidR="0057355D" w:rsidRDefault="0057355D" w:rsidP="0057355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70AD47" w:themeFill="accent6"/>
          </w:tcPr>
          <w:p w14:paraId="0F315514" w14:textId="188414B2" w:rsidR="0057355D" w:rsidRDefault="0057355D" w:rsidP="0057355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5070FAAC" w14:textId="77777777" w:rsidR="00020C83" w:rsidRDefault="00020C83">
      <w:pPr>
        <w:rPr>
          <w:sz w:val="20"/>
        </w:rPr>
      </w:pPr>
    </w:p>
    <w:p w14:paraId="34FFFC69" w14:textId="089C8BB0" w:rsidR="00196722" w:rsidRPr="003A651E" w:rsidRDefault="00D87702">
      <w:pPr>
        <w:rPr>
          <w:sz w:val="20"/>
        </w:rPr>
      </w:pPr>
      <w:r w:rsidRPr="00D87702">
        <w:rPr>
          <w:sz w:val="20"/>
        </w:rPr>
        <w:t>DA</w:t>
      </w:r>
      <w:r w:rsidR="00E7289A">
        <w:rPr>
          <w:sz w:val="20"/>
        </w:rPr>
        <w:t>,</w:t>
      </w:r>
      <w:r w:rsidRPr="00D87702">
        <w:rPr>
          <w:sz w:val="20"/>
        </w:rPr>
        <w:t xml:space="preserve"> diffuse astrocytoma</w:t>
      </w:r>
      <w:r w:rsidR="00E7289A">
        <w:rPr>
          <w:sz w:val="20"/>
        </w:rPr>
        <w:t>;</w:t>
      </w:r>
      <w:r w:rsidR="00E7289A" w:rsidRPr="00D87702">
        <w:rPr>
          <w:sz w:val="20"/>
        </w:rPr>
        <w:t xml:space="preserve"> </w:t>
      </w:r>
      <w:r w:rsidR="008217C2">
        <w:rPr>
          <w:sz w:val="20"/>
        </w:rPr>
        <w:t xml:space="preserve">EGBs, eosinophilic granular bodies; </w:t>
      </w:r>
      <w:r w:rsidR="00D457DE">
        <w:rPr>
          <w:sz w:val="20"/>
        </w:rPr>
        <w:t xml:space="preserve">n/d, not done; </w:t>
      </w:r>
      <w:r w:rsidRPr="00D87702">
        <w:rPr>
          <w:sz w:val="20"/>
        </w:rPr>
        <w:t>PA</w:t>
      </w:r>
      <w:r w:rsidR="00E7289A">
        <w:rPr>
          <w:sz w:val="20"/>
        </w:rPr>
        <w:t>,</w:t>
      </w:r>
      <w:r w:rsidRPr="00D87702">
        <w:rPr>
          <w:sz w:val="20"/>
        </w:rPr>
        <w:t xml:space="preserve"> pilocytic astrocytoma</w:t>
      </w:r>
    </w:p>
    <w:sectPr w:rsidR="00196722" w:rsidRPr="003A651E" w:rsidSect="00020C8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6722"/>
    <w:rsid w:val="000035D5"/>
    <w:rsid w:val="0001007C"/>
    <w:rsid w:val="00020C83"/>
    <w:rsid w:val="00020F75"/>
    <w:rsid w:val="00024F70"/>
    <w:rsid w:val="000659AD"/>
    <w:rsid w:val="0010728A"/>
    <w:rsid w:val="00133E44"/>
    <w:rsid w:val="00135982"/>
    <w:rsid w:val="0018603B"/>
    <w:rsid w:val="00196722"/>
    <w:rsid w:val="001C262C"/>
    <w:rsid w:val="002029D2"/>
    <w:rsid w:val="00244940"/>
    <w:rsid w:val="00245759"/>
    <w:rsid w:val="002866D0"/>
    <w:rsid w:val="002A2EB0"/>
    <w:rsid w:val="002D4BC4"/>
    <w:rsid w:val="002D6367"/>
    <w:rsid w:val="002E25B8"/>
    <w:rsid w:val="00322E10"/>
    <w:rsid w:val="003A651E"/>
    <w:rsid w:val="00474779"/>
    <w:rsid w:val="00493870"/>
    <w:rsid w:val="004A33E5"/>
    <w:rsid w:val="004A451D"/>
    <w:rsid w:val="004B26D7"/>
    <w:rsid w:val="00527B2B"/>
    <w:rsid w:val="00556CB9"/>
    <w:rsid w:val="0057355D"/>
    <w:rsid w:val="005D3D51"/>
    <w:rsid w:val="005D4B94"/>
    <w:rsid w:val="005D73E1"/>
    <w:rsid w:val="00603CCF"/>
    <w:rsid w:val="006179A3"/>
    <w:rsid w:val="006222FC"/>
    <w:rsid w:val="006274F4"/>
    <w:rsid w:val="00655EB6"/>
    <w:rsid w:val="00662E33"/>
    <w:rsid w:val="0066320B"/>
    <w:rsid w:val="006A67F4"/>
    <w:rsid w:val="006D4D97"/>
    <w:rsid w:val="006D5D92"/>
    <w:rsid w:val="006F69E3"/>
    <w:rsid w:val="0075543F"/>
    <w:rsid w:val="007A7232"/>
    <w:rsid w:val="007F4522"/>
    <w:rsid w:val="00811CB3"/>
    <w:rsid w:val="008217C2"/>
    <w:rsid w:val="00846E64"/>
    <w:rsid w:val="00851907"/>
    <w:rsid w:val="008A62A9"/>
    <w:rsid w:val="008B08BF"/>
    <w:rsid w:val="008E2B6A"/>
    <w:rsid w:val="008F6C0F"/>
    <w:rsid w:val="009062AB"/>
    <w:rsid w:val="00920815"/>
    <w:rsid w:val="009327B6"/>
    <w:rsid w:val="00974BB6"/>
    <w:rsid w:val="00984770"/>
    <w:rsid w:val="009A7FCD"/>
    <w:rsid w:val="009D740A"/>
    <w:rsid w:val="009E1A94"/>
    <w:rsid w:val="009F5A90"/>
    <w:rsid w:val="00A03291"/>
    <w:rsid w:val="00A31117"/>
    <w:rsid w:val="00AB7B9D"/>
    <w:rsid w:val="00AD745D"/>
    <w:rsid w:val="00AE6F41"/>
    <w:rsid w:val="00AF589E"/>
    <w:rsid w:val="00B13395"/>
    <w:rsid w:val="00B92903"/>
    <w:rsid w:val="00B95555"/>
    <w:rsid w:val="00BB0DB1"/>
    <w:rsid w:val="00BF4D73"/>
    <w:rsid w:val="00C03A76"/>
    <w:rsid w:val="00C53FEC"/>
    <w:rsid w:val="00C80F8F"/>
    <w:rsid w:val="00CC3D8A"/>
    <w:rsid w:val="00D3254E"/>
    <w:rsid w:val="00D457DE"/>
    <w:rsid w:val="00D7608D"/>
    <w:rsid w:val="00D80F09"/>
    <w:rsid w:val="00D87702"/>
    <w:rsid w:val="00DB0008"/>
    <w:rsid w:val="00DE191B"/>
    <w:rsid w:val="00DE719C"/>
    <w:rsid w:val="00DF29BA"/>
    <w:rsid w:val="00E23B3A"/>
    <w:rsid w:val="00E7289A"/>
    <w:rsid w:val="00EC2475"/>
    <w:rsid w:val="00F2249F"/>
    <w:rsid w:val="00F47D4F"/>
    <w:rsid w:val="00F644F4"/>
    <w:rsid w:val="00F74EFB"/>
    <w:rsid w:val="00FB29F6"/>
    <w:rsid w:val="00FD3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669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24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47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A2E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24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47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A2E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313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Anthony</dc:creator>
  <cp:keywords/>
  <dc:description/>
  <cp:lastModifiedBy>LAMIRA</cp:lastModifiedBy>
  <cp:revision>3</cp:revision>
  <dcterms:created xsi:type="dcterms:W3CDTF">2018-09-17T16:06:00Z</dcterms:created>
  <dcterms:modified xsi:type="dcterms:W3CDTF">2018-09-19T18:25:00Z</dcterms:modified>
</cp:coreProperties>
</file>